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4F2F9" w14:textId="0679CB22" w:rsidR="00715B8B" w:rsidRDefault="00715B8B" w:rsidP="00715B8B">
      <w:pPr>
        <w:pStyle w:val="NormalWeb"/>
        <w:spacing w:before="0" w:beforeAutospacing="0" w:after="160" w:afterAutospacing="0"/>
      </w:pP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>9</w:t>
      </w:r>
      <w:r>
        <w:rPr>
          <w:b/>
          <w:bCs/>
          <w:color w:val="000000"/>
        </w:rPr>
        <w:t xml:space="preserve"> Appendix</w:t>
      </w:r>
      <w:r>
        <w:rPr>
          <w:b/>
          <w:bCs/>
          <w:color w:val="000000"/>
        </w:rPr>
        <w:t>. Total Sleep Time (TST) accuracy benchmark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7"/>
        <w:gridCol w:w="2491"/>
        <w:gridCol w:w="2423"/>
        <w:gridCol w:w="6287"/>
        <w:gridCol w:w="1412"/>
      </w:tblGrid>
      <w:tr w:rsidR="00715B8B" w14:paraId="1AF3C0F8" w14:textId="77777777" w:rsidTr="00B512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9E44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6EC2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Benchmarking 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F824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Overall Conclusions (Low, Medium, or High Accura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557B8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Additional Det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33922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Article (Year)</w:t>
            </w:r>
          </w:p>
        </w:tc>
      </w:tr>
      <w:tr w:rsidR="00715B8B" w14:paraId="11CD612B" w14:textId="77777777" w:rsidTr="00B512D9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EA7F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harge 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F49B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S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C8D4F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5EBA3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 (8 minutes); sensitivity, 0.97 (SD 0.02); specificity, 0.42 (SD 0.16); Overestimated TST (30 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DA130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5032368D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F1560FA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60CB2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1D325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DFB0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 systematic differences between Fitbit and actigraphy in measuring TST; Some overestimation TST (22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4D593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281EC85B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163AA5F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BCE9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2172E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017C0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itbit correlated with sleep log (r = .71) for measuring TST; Fitbit Charge HR (r=.58, MAPE=11.5%)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C0B00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5CE2C342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91E3B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Su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988B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ype III home 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F8331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8C20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TST (46 min), 0.88 (SD 0.05); Sensitive mode underestimated TST (86 min), accuracy, 0.78 (SD 0.0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918A1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6B4151CA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0269B4F7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0101E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72512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5E9A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overestimated TST (5 min); Sensitive mode underestimated TST (127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245E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3222B8F8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B912B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Fl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CEFEB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CE748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197F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TST (46 min); Sensitive mode underestimated TST (86 min); TST by Fitbit and PSG correlated (</w:t>
            </w:r>
            <w:r>
              <w:rPr>
                <w:rFonts w:ascii="Cambria Math" w:hAnsi="Cambria Math" w:cs="Cambria Math"/>
                <w:color w:val="000000"/>
                <w:shd w:val="clear" w:color="auto" w:fill="FFFFFF"/>
              </w:rPr>
              <w:t>⍴</w:t>
            </w:r>
            <w:r>
              <w:rPr>
                <w:color w:val="000000"/>
                <w:shd w:val="clear" w:color="auto" w:fill="FFFFFF"/>
              </w:rPr>
              <w:t>=.99); average percentage error: 2.97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08ECB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646BE2D0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91ED6E9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79A2A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1F7EE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1218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TST (5 min; Sensitive mode underestimated TST (127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111F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1D0C312D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9E91F8E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C43D5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31387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0F105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=8.80%, r=0.68 correlated with 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B118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197C60BF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7499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Alta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FE3B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F37F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22AA9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 (12 min); accuracy, 0.90 (SD 0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B76E1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79798F1D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3982C0B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E85BB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D0157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95F7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ed TST (6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0318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533BCB28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441C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harge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C14AE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2498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C871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 (9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7EB53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36E12F7C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7EDAEF9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E6072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leep Scope (EEG bas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6D50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7185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ed TST (12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D1D7E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3F93F039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7712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Al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DAFFB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4E190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E1FB0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Good sleepers overestimated TST (74 min); Poor sleepers overestimated TST (20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27CA0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0B2678E3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39C57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18315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E8F6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1176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earson CC 0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C675F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15</w:t>
            </w:r>
          </w:p>
        </w:tc>
      </w:tr>
      <w:tr w:rsidR="00715B8B" w14:paraId="2347F895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5DF859FB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0D0E5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AAB73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00E7B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 (88 min); accuracy, 0.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844E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348A47D7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83B7B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Ultr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E9EE0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1ABE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C7D0E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 resulting in high sensitivity and poor specificity. Under sensitive mode, TST was underestimated; </w:t>
            </w:r>
          </w:p>
          <w:p w14:paraId="5E566E81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TST by 41 minutes; Sensitive mode underestimated TST by 105 minutes, 71% accura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A44B3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15</w:t>
            </w:r>
          </w:p>
        </w:tc>
      </w:tr>
      <w:tr w:rsidR="00715B8B" w14:paraId="3EDAFE1E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7F2E184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259B2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7EC3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DB8D8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overestimated TST by 41 min; Sensitive mode underestimated TST by 105 m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91F8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715B8B" w14:paraId="4F41547A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253A5B4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8DE4F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5302E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60005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endency to overestimate TST in normal mode and to underestimate TST in sensitive mode; A substantial number of subjects with discrepancies of &gt;30 min in TST (8% and 42% of subjects compared to two types of actigraphy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B993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715B8B" w14:paraId="0E3092BA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852BE70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09AAA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air (wearing two of same devic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A4CA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B0418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imilar readings were found for TST for either normal or sensitive mod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908B9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15</w:t>
            </w:r>
          </w:p>
        </w:tc>
      </w:tr>
      <w:tr w:rsidR="00715B8B" w14:paraId="4EF4B752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9A429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lass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BBABE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802F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7500A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 by mean 67.1 min (SD 51.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68F50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15</w:t>
            </w:r>
          </w:p>
        </w:tc>
      </w:tr>
      <w:tr w:rsidR="00715B8B" w14:paraId="02AF49A7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D2994AA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9095C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8F2D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871C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   </w:t>
            </w:r>
            <w:proofErr w:type="gramStart"/>
            <w:r>
              <w:rPr>
                <w:color w:val="000000"/>
                <w:shd w:val="clear" w:color="auto" w:fill="FFFFFF"/>
              </w:rPr>
              <w:t xml:space="preserve">   (</w:t>
            </w:r>
            <w:proofErr w:type="gramEnd"/>
            <w:r>
              <w:rPr>
                <w:color w:val="000000"/>
                <w:shd w:val="clear" w:color="auto" w:fill="FFFFFF"/>
              </w:rPr>
              <w:t>67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1B30F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ey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64088D77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9A9413F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8BC7F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41DD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A9D4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 (24 min)</w:t>
            </w:r>
          </w:p>
          <w:p w14:paraId="131149AC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415E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ey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01EEB422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727EC91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B447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air wearing two of same devic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DDE72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BA01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 levels of agreement (96.5 -- 99.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A7D88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15</w:t>
            </w:r>
          </w:p>
        </w:tc>
      </w:tr>
      <w:tr w:rsidR="00715B8B" w14:paraId="7468D44C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13B38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lastRenderedPageBreak/>
              <w:t>Fitbit Vers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99609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Sleep Scope (EEG bas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D94B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EE1D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 (7 min); accuracy, 0.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B834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t>Haghayeg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2019</w:t>
            </w:r>
          </w:p>
        </w:tc>
      </w:tr>
      <w:tr w:rsidR="00715B8B" w14:paraId="4794C71C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551B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C6E64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39983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536B7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ormal mode setting reported Fitbit overestimation of TST by more than 1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0FBB3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eehan 2018</w:t>
            </w:r>
          </w:p>
        </w:tc>
      </w:tr>
      <w:tr w:rsidR="00715B8B" w14:paraId="7F296007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31A76925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98076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proofErr w:type="spellStart"/>
            <w:r>
              <w:rPr>
                <w:color w:val="000000"/>
              </w:rPr>
              <w:t>Sensewear</w:t>
            </w:r>
            <w:proofErr w:type="spellEnd"/>
            <w:r>
              <w:rPr>
                <w:color w:val="000000"/>
              </w:rPr>
              <w:t xml:space="preserve"> accelerometer, </w:t>
            </w:r>
            <w:proofErr w:type="spellStart"/>
            <w:r>
              <w:rPr>
                <w:color w:val="000000"/>
              </w:rPr>
              <w:t>Actiwatch</w:t>
            </w:r>
            <w:proofErr w:type="spellEnd"/>
            <w:r>
              <w:rPr>
                <w:color w:val="000000"/>
              </w:rPr>
              <w:t xml:space="preserve"> accelerometer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22EC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917CF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Measurement errors within ±10%; Overestimate (6%) of sleeping minutes for Fitbit compared with </w:t>
            </w:r>
            <w:proofErr w:type="spellStart"/>
            <w:r>
              <w:rPr>
                <w:color w:val="000000"/>
              </w:rPr>
              <w:t>Actiwatch</w:t>
            </w:r>
            <w:proofErr w:type="spellEnd"/>
            <w:r>
              <w:rPr>
                <w:color w:val="000000"/>
              </w:rPr>
              <w:t xml:space="preserve"> accelerome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30450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eehan 2018</w:t>
            </w:r>
          </w:p>
        </w:tc>
      </w:tr>
      <w:tr w:rsidR="00715B8B" w14:paraId="08E91ED8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5ED31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Jawb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96C5C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ECD21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03E4F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ata from Jawbone differed significantly from PSG for TST (−10 ± 20.5 min); 14.4% of subjects with &gt;30 min discrepancy in TST; overestimated TST (26.6 ± 35.3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335F1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715B8B" w14:paraId="11C09516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0F219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Jawbone U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49AAD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EA068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 - 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CB384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ed TST by 26.6 ± 35.3 min (p &lt; 0.001); Overestimated TST by 10.0 min (p &lt; 0.0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F7AA3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15</w:t>
            </w:r>
          </w:p>
        </w:tc>
      </w:tr>
      <w:tr w:rsidR="00715B8B" w14:paraId="14F7926E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424269D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A22AA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08E20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94E92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ignificant disagreements between device and PSG were noted in differences in TST (&gt;30 min) in 36% of participa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814E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715B8B" w14:paraId="3C5C8302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8B940A0" w14:textId="77777777" w:rsidR="00715B8B" w:rsidRDefault="00715B8B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142F1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Actigraph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20B77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EAE12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ST showed no difference between devi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8BA35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715B8B" w14:paraId="29637065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AB207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b/>
                <w:bCs/>
                <w:color w:val="000000"/>
              </w:rPr>
              <w:t>Vivofi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C8943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Sleep Diar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ABD8E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6F835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Good CC and acceptable MAPE with mean sleep time similar between measur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CDA68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20</w:t>
            </w:r>
          </w:p>
        </w:tc>
      </w:tr>
      <w:tr w:rsidR="00715B8B" w14:paraId="7538DB4B" w14:textId="77777777" w:rsidTr="00B512D9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B9766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b/>
                <w:bCs/>
                <w:color w:val="000000"/>
              </w:rPr>
              <w:t>Vivosmar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C138D" w14:textId="77777777" w:rsidR="00715B8B" w:rsidRDefault="00715B8B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Sleep Dia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6C67D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98113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verestimated mean sleep time; low agreement compared to diary measures; findings were generally poor and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9A3AC" w14:textId="77777777" w:rsidR="00715B8B" w:rsidRDefault="00715B8B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20</w:t>
            </w:r>
          </w:p>
        </w:tc>
      </w:tr>
    </w:tbl>
    <w:p w14:paraId="2141B5F9" w14:textId="77777777" w:rsidR="00715B8B" w:rsidRDefault="00715B8B" w:rsidP="00715B8B">
      <w:pPr>
        <w:spacing w:after="160" w:line="278" w:lineRule="auto"/>
      </w:pPr>
    </w:p>
    <w:p w14:paraId="70EED052" w14:textId="77777777" w:rsidR="00715B8B" w:rsidRDefault="00715B8B" w:rsidP="00715B8B">
      <w:r w:rsidRPr="00DE7F92">
        <w:rPr>
          <w:i/>
          <w:iCs/>
        </w:rPr>
        <w:t xml:space="preserve">Note. </w:t>
      </w:r>
      <w:r w:rsidRPr="00DE7F92">
        <w:t>*** indicates that information was not reported by the authors. – indicates that some information was reported, but insufficiently to determine a rating.</w:t>
      </w:r>
      <w:r>
        <w:t xml:space="preserve"> </w:t>
      </w:r>
    </w:p>
    <w:p w14:paraId="4040FEFA" w14:textId="77777777" w:rsidR="004B34C3" w:rsidRDefault="004B34C3"/>
    <w:sectPr w:rsidR="004B34C3" w:rsidSect="00C85C1C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8B"/>
    <w:rsid w:val="00134CEB"/>
    <w:rsid w:val="001614EF"/>
    <w:rsid w:val="004679F5"/>
    <w:rsid w:val="004B34C3"/>
    <w:rsid w:val="00592D69"/>
    <w:rsid w:val="00715B8B"/>
    <w:rsid w:val="00C85C1C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B9141"/>
  <w15:chartTrackingRefBased/>
  <w15:docId w15:val="{76A0C789-E2B9-4E49-9D80-1C8A569B3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B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B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B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B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B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B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B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15B8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3</Words>
  <Characters>3630</Characters>
  <Application>Microsoft Office Word</Application>
  <DocSecurity>0</DocSecurity>
  <Lines>302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2</cp:revision>
  <dcterms:created xsi:type="dcterms:W3CDTF">2026-05-18T16:29:00Z</dcterms:created>
  <dcterms:modified xsi:type="dcterms:W3CDTF">2026-05-18T16:31:00Z</dcterms:modified>
</cp:coreProperties>
</file>